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96A3A" w14:textId="77777777" w:rsidR="007B1DE8" w:rsidRPr="007B1DE8" w:rsidRDefault="007B1DE8" w:rsidP="007B1DE8">
      <w:pPr>
        <w:jc w:val="center"/>
        <w:rPr>
          <w:b/>
          <w:bCs/>
        </w:rPr>
      </w:pPr>
      <w:r w:rsidRPr="007B1DE8">
        <w:rPr>
          <w:b/>
          <w:bCs/>
        </w:rPr>
        <w:t>Description of Additional Supplementary Files</w:t>
      </w:r>
    </w:p>
    <w:p w14:paraId="6AACD38F" w14:textId="77777777" w:rsidR="007B1DE8" w:rsidRDefault="007B1DE8"/>
    <w:p w14:paraId="590DEE97" w14:textId="77777777" w:rsidR="007B1DE8" w:rsidRDefault="007B1DE8"/>
    <w:p w14:paraId="5E17220A" w14:textId="033D12FC" w:rsidR="00D53161" w:rsidRDefault="007B1DE8">
      <w:r w:rsidRPr="007B1DE8">
        <w:t>Supplementary Video 1: The EOR ver.4 was used to perform total colonoscopy using a</w:t>
      </w:r>
      <w:r>
        <w:t xml:space="preserve"> </w:t>
      </w:r>
      <w:r w:rsidRPr="007B1DE8">
        <w:t>colonoscopy training model with an insertion time to the cecum of 53 seconds (</w:t>
      </w:r>
      <w:proofErr w:type="gramStart"/>
      <w:r w:rsidRPr="007B1DE8">
        <w:t>un cut</w:t>
      </w:r>
      <w:proofErr w:type="gramEnd"/>
      <w:r w:rsidRPr="007B1DE8">
        <w:t xml:space="preserve"> video).</w:t>
      </w:r>
    </w:p>
    <w:p w14:paraId="2016D45A" w14:textId="77777777" w:rsidR="007B1DE8" w:rsidRDefault="007B1DE8"/>
    <w:p w14:paraId="127467A3" w14:textId="448D94D5" w:rsidR="007B1DE8" w:rsidRDefault="007B1DE8">
      <w:r w:rsidRPr="007B1DE8">
        <w:t>Supplementary Video 2: The ACRS was used to perform total colonoscopy using a</w:t>
      </w:r>
      <w:r>
        <w:t xml:space="preserve"> </w:t>
      </w:r>
      <w:r w:rsidRPr="007B1DE8">
        <w:t>colonoscopy training model with an insertion time to the cecum of 152 seconds (</w:t>
      </w:r>
      <w:proofErr w:type="gramStart"/>
      <w:r w:rsidRPr="007B1DE8">
        <w:t>un cut</w:t>
      </w:r>
      <w:proofErr w:type="gramEnd"/>
      <w:r w:rsidRPr="007B1DE8">
        <w:t xml:space="preserve"> video)</w:t>
      </w:r>
    </w:p>
    <w:sectPr w:rsidR="007B1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E8"/>
    <w:rsid w:val="000A080C"/>
    <w:rsid w:val="007B1DE8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836F"/>
  <w15:chartTrackingRefBased/>
  <w15:docId w15:val="{B7B72772-2CD5-419B-AC94-AB829B33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1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D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D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D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D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D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D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D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D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D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6-18T14:35:00Z</dcterms:created>
  <dcterms:modified xsi:type="dcterms:W3CDTF">2026-06-18T14:36:00Z</dcterms:modified>
</cp:coreProperties>
</file>